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eastAsia="宋体;SimSun" w:cs="Times New Roman"/>
          <w:color w:val="000000"/>
          <w:sz w:val="21"/>
          <w:szCs w:val="21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Table S5 MYB deduced amino acid sequence characteristics and predicted subcellular location of genes</w:t>
      </w:r>
    </w:p>
    <w:tbl>
      <w:tblPr>
        <w:tblW w:w="8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50"/>
        <w:gridCol w:w="1843"/>
        <w:gridCol w:w="1418"/>
        <w:gridCol w:w="2268"/>
      </w:tblGrid>
      <w:tr>
        <w:trPr>
          <w:trHeight w:val="495" w:hRule="atLeast"/>
        </w:trPr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bookmarkStart w:id="0" w:name="OLE_LINK1"/>
            <w:bookmarkEnd w:id="0"/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mber of amino acid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Molecular weight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heoretical pI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ubcellular localization</w:t>
            </w:r>
          </w:p>
        </w:tc>
      </w:tr>
      <w:tr>
        <w:trPr>
          <w:trHeight w:val="23" w:hRule="atLeast"/>
        </w:trPr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8036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4098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7.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194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0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5195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4179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5705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9.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2437.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6.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PsMYB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7175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61363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562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9.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177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3321.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2809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6.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4096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2808.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.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2696.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.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672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PsMYB1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357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503.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856.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881.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020.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650.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490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881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87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014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787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7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056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414.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3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7289.4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5.96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26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29413.9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5.69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17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19330.2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9.58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0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4232.6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9.1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29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2976.1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6.0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25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28318.1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8.64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27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1440.8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5.47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2323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.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7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42734.5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4.95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42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47362.9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6.83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9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347.0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19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22294.4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9.30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7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42645.6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4.86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38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43571.2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8.0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5317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6.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4749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4817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9.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4450.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.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5928.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.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0622.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5424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.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4757.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9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0897.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5.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5390.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6.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4139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6.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0823.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9.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PsMYB5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69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334.5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1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ucleus.</w:t>
            </w:r>
          </w:p>
        </w:tc>
      </w:tr>
    </w:tbl>
    <w:p>
      <w:pPr>
        <w:pStyle w:val="Normal"/>
        <w:spacing w:lineRule="atLeast" w:line="220"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5:19:00Z</dcterms:created>
  <dc:creator>Administrator</dc:creator>
  <dc:description/>
  <cp:keywords/>
  <dc:language>en-US</dc:language>
  <cp:lastModifiedBy>Lenovo</cp:lastModifiedBy>
  <dcterms:modified xsi:type="dcterms:W3CDTF">2020-10-25T12:47:00Z</dcterms:modified>
  <cp:revision>11</cp:revision>
  <dc:subject/>
  <dc:title/>
</cp:coreProperties>
</file>